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Additional file 1 section S1: </w:t>
      </w:r>
      <w:r>
        <w:rPr/>
        <w:t>Raw data of time series variables</w:t>
      </w:r>
    </w:p>
    <w:tbl>
      <w:tblPr>
        <w:tblW w:w="1003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1"/>
        <w:gridCol w:w="125"/>
        <w:gridCol w:w="509"/>
        <w:gridCol w:w="293"/>
        <w:gridCol w:w="634"/>
        <w:gridCol w:w="587"/>
        <w:gridCol w:w="515"/>
        <w:gridCol w:w="431"/>
        <w:gridCol w:w="203"/>
        <w:gridCol w:w="724"/>
        <w:gridCol w:w="718"/>
        <w:gridCol w:w="1358"/>
        <w:gridCol w:w="712"/>
        <w:gridCol w:w="1041"/>
        <w:gridCol w:w="749"/>
        <w:gridCol w:w="1005"/>
      </w:tblGrid>
      <w:tr>
        <w:trPr>
          <w:trHeight w:val="300" w:hRule="atLeast"/>
        </w:trPr>
        <w:tc>
          <w:tcPr>
            <w:tcW w:w="556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CA"/>
              </w:rPr>
              <w:t>Years</w:t>
            </w:r>
          </w:p>
        </w:tc>
        <w:tc>
          <w:tcPr>
            <w:tcW w:w="802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CA"/>
              </w:rPr>
              <w:t xml:space="preserve">Arable Production per capita index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CA"/>
              </w:rPr>
              <w:t>( $)</w:t>
            </w:r>
          </w:p>
        </w:tc>
        <w:tc>
          <w:tcPr>
            <w:tcW w:w="634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CA"/>
              </w:rPr>
              <w:t xml:space="preserve">Forests ( 000 hectares) </w:t>
            </w:r>
          </w:p>
        </w:tc>
        <w:tc>
          <w:tcPr>
            <w:tcW w:w="587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CA"/>
              </w:rPr>
              <w:t>Rainfall (mm)</w:t>
            </w:r>
          </w:p>
        </w:tc>
        <w:tc>
          <w:tcPr>
            <w:tcW w:w="515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CA"/>
              </w:rPr>
              <w:t>Cattle stock ( in 000 heads)</w:t>
            </w:r>
          </w:p>
        </w:tc>
        <w:tc>
          <w:tcPr>
            <w:tcW w:w="634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CA"/>
              </w:rPr>
              <w:t>Fuel Woo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CA"/>
              </w:rPr>
              <w:t>( 000 cubic metres)</w:t>
            </w:r>
          </w:p>
        </w:tc>
        <w:tc>
          <w:tcPr>
            <w:tcW w:w="724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CA"/>
              </w:rPr>
              <w:t>Arable production and permanent crop land (in 000 hectares)</w:t>
            </w:r>
          </w:p>
        </w:tc>
        <w:tc>
          <w:tcPr>
            <w:tcW w:w="71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CA"/>
              </w:rPr>
              <w:t>Population</w:t>
            </w:r>
          </w:p>
        </w:tc>
        <w:tc>
          <w:tcPr>
            <w:tcW w:w="1358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CA"/>
              </w:rPr>
              <w:t>Trade in forest products/exports/logging (in international $)</w:t>
            </w:r>
          </w:p>
        </w:tc>
        <w:tc>
          <w:tcPr>
            <w:tcW w:w="712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CA"/>
              </w:rPr>
              <w:t>CO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vertAlign w:val="subscript"/>
                <w:lang w:eastAsia="en-CA"/>
              </w:rPr>
              <w:t xml:space="preserve">2 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CA"/>
              </w:rPr>
              <w:t>emissions  (000metric tons)</w:t>
            </w:r>
          </w:p>
        </w:tc>
        <w:tc>
          <w:tcPr>
            <w:tcW w:w="1041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CA"/>
              </w:rPr>
              <w:t>Tractors(quantity imported</w:t>
            </w:r>
          </w:p>
        </w:tc>
        <w:tc>
          <w:tcPr>
            <w:tcW w:w="749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CA"/>
              </w:rPr>
              <w:t>Tractors Import value(000$)</w:t>
            </w:r>
          </w:p>
        </w:tc>
        <w:tc>
          <w:tcPr>
            <w:tcW w:w="1005" w:type="dxa"/>
            <w:tcBorders>
              <w:top w:val="single" w:sz="4" w:space="0" w:color="FFFFFF"/>
              <w:bottom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eastAsia="en-CA"/>
              </w:rPr>
              <w:t>Fertilizer consumption(000 metric tons)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61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7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0907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9.92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750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750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51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524197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148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6424.4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9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70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62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1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0687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47.38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750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741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57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646209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304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7503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0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80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63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7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0467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5.89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850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732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62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774035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416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8314.3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8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110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64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11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0247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8.54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600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724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68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907535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602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8975.6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5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200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65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1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0027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7.78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740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715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74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046694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899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9458.4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76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40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66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3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9807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46.59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882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706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80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191813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2121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9771.4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0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74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2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67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11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9587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2.48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850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697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87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343314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732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0110.1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20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463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68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13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9367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3.55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00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689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92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501453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8330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0343.4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50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648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69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10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9147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50.73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100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680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97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666501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0150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0565.7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50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953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70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16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8927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4.91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325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672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978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838792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1305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0780.5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20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570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71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17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8707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47.64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500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694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028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018240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2369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7929.5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60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192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5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72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19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8505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6.13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325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733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095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205237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4533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9083.9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57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174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73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18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8285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3.43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325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731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16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401135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5225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9959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50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131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74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23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8065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9.73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400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666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28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607665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3928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0653.2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00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245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7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75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19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7845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4.91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600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594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395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825971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4288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1420.5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20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559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76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11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7625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6.77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750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787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51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056997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3315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1674.5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00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332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77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11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7405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27.99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917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738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644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300237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6535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2382.9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800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218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78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8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7185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48.59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000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596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671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553609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8463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2662.6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 xml:space="preserve">           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800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 xml:space="preserve">    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218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6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79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7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6965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2.7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100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631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912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814133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44583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8859.5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050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4000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80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6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6745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5.41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681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586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93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079803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67628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9981.7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500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5632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2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81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4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6525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28.37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782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480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96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349359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3848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3687.8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300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8964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82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5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6305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7.39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512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612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01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623779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6696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6865.6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500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5000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3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83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2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6085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8.21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431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664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06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902962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8143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2706.8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400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2000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2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84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9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5865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25.48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561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730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11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200049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0055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3152.3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482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623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8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85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3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5645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2.58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151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763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16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508768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7701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3411.1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741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2274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86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8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5425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22.49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255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778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23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832848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0043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6258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436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1407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5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87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2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5205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17.26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362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987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21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1170539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3762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5413.5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692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287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88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5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4985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0.95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471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265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21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1519006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12673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1710.8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208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206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89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5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4765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23.45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582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388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19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1874217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9833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4686.4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480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421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8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90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3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4545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29.5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697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648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17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2232973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65451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1490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09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517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2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91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4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4325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0.41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700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887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15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2594697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34532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61429.3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50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42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8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92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2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4105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44.46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700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087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16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2959446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95604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3131.4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80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000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93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2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3885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6.7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700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382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16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325466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09312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9107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05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714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3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94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5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3665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4.45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700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624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16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690847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99061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1111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70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273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95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8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3445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0.41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650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722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16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4054403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34121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2007.4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10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550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0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96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1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3225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7.1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623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819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16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4415168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24069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2137.9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1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430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4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97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4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3005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7.6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737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915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16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4773789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36161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2936.3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5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98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98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9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2785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28.45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846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957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16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5132782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68232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3502.9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00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498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39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999</w:t>
            </w:r>
          </w:p>
        </w:tc>
        <w:tc>
          <w:tcPr>
            <w:tcW w:w="634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00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2565</w:t>
            </w:r>
          </w:p>
        </w:tc>
        <w:tc>
          <w:tcPr>
            <w:tcW w:w="587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37.37</w:t>
            </w:r>
          </w:p>
        </w:tc>
        <w:tc>
          <w:tcPr>
            <w:tcW w:w="515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500</w:t>
            </w:r>
          </w:p>
        </w:tc>
        <w:tc>
          <w:tcPr>
            <w:tcW w:w="43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033</w:t>
            </w:r>
          </w:p>
        </w:tc>
        <w:tc>
          <w:tcPr>
            <w:tcW w:w="927" w:type="dxa"/>
            <w:gridSpan w:val="2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160</w:t>
            </w:r>
          </w:p>
        </w:tc>
        <w:tc>
          <w:tcPr>
            <w:tcW w:w="71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5495758</w:t>
            </w:r>
          </w:p>
        </w:tc>
        <w:tc>
          <w:tcPr>
            <w:tcW w:w="1358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01790</w:t>
            </w:r>
          </w:p>
        </w:tc>
        <w:tc>
          <w:tcPr>
            <w:tcW w:w="712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3696.5</w:t>
            </w:r>
          </w:p>
        </w:tc>
        <w:tc>
          <w:tcPr>
            <w:tcW w:w="1041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73</w:t>
            </w:r>
          </w:p>
        </w:tc>
        <w:tc>
          <w:tcPr>
            <w:tcW w:w="749" w:type="dxa"/>
            <w:tcBorders>
              <w:bottom w:val="single" w:sz="4" w:space="0" w:color="FFFFFF"/>
              <w:right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752</w:t>
            </w:r>
          </w:p>
        </w:tc>
        <w:tc>
          <w:tcPr>
            <w:tcW w:w="1005" w:type="dxa"/>
            <w:tcBorders>
              <w:bottom w:val="single" w:sz="4" w:space="0" w:color="FFFFFF"/>
            </w:tcBorders>
            <w:shd w:fill="DBE5F1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431" w:type="dxa"/>
            <w:tcBorders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000</w:t>
            </w:r>
          </w:p>
        </w:tc>
        <w:tc>
          <w:tcPr>
            <w:tcW w:w="634" w:type="dxa"/>
            <w:gridSpan w:val="2"/>
            <w:tcBorders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9</w:t>
            </w:r>
          </w:p>
        </w:tc>
        <w:tc>
          <w:tcPr>
            <w:tcW w:w="927" w:type="dxa"/>
            <w:gridSpan w:val="2"/>
            <w:tcBorders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2345</w:t>
            </w:r>
          </w:p>
        </w:tc>
        <w:tc>
          <w:tcPr>
            <w:tcW w:w="587" w:type="dxa"/>
            <w:tcBorders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28.12</w:t>
            </w:r>
          </w:p>
        </w:tc>
        <w:tc>
          <w:tcPr>
            <w:tcW w:w="515" w:type="dxa"/>
            <w:tcBorders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5882</w:t>
            </w:r>
          </w:p>
        </w:tc>
        <w:tc>
          <w:tcPr>
            <w:tcW w:w="431" w:type="dxa"/>
            <w:tcBorders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9111</w:t>
            </w:r>
          </w:p>
        </w:tc>
        <w:tc>
          <w:tcPr>
            <w:tcW w:w="927" w:type="dxa"/>
            <w:gridSpan w:val="2"/>
            <w:tcBorders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7160</w:t>
            </w:r>
          </w:p>
        </w:tc>
        <w:tc>
          <w:tcPr>
            <w:tcW w:w="718" w:type="dxa"/>
            <w:tcBorders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15865456</w:t>
            </w:r>
          </w:p>
        </w:tc>
        <w:tc>
          <w:tcPr>
            <w:tcW w:w="1358" w:type="dxa"/>
            <w:tcBorders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35640</w:t>
            </w:r>
          </w:p>
        </w:tc>
        <w:tc>
          <w:tcPr>
            <w:tcW w:w="712" w:type="dxa"/>
            <w:tcBorders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84105.5</w:t>
            </w:r>
          </w:p>
        </w:tc>
        <w:tc>
          <w:tcPr>
            <w:tcW w:w="1041" w:type="dxa"/>
            <w:tcBorders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292</w:t>
            </w:r>
          </w:p>
        </w:tc>
        <w:tc>
          <w:tcPr>
            <w:tcW w:w="749" w:type="dxa"/>
            <w:tcBorders>
              <w:right w:val="single" w:sz="4" w:space="0" w:color="FFFFFF"/>
            </w:tcBorders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567</w:t>
            </w:r>
          </w:p>
        </w:tc>
        <w:tc>
          <w:tcPr>
            <w:tcW w:w="1005" w:type="dxa"/>
            <w:tcBorders/>
            <w:shd w:fill="B8CCE4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en-CA"/>
              </w:rPr>
              <w:t>4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Additional file 1 section S2: </w:t>
      </w:r>
      <w:r>
        <w:rPr>
          <w:rFonts w:cs="Times New Roman" w:ascii="Times New Roman" w:hAnsi="Times New Roman"/>
          <w:sz w:val="20"/>
          <w:szCs w:val="20"/>
        </w:rPr>
        <w:t>Codes used in building SEM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## Consider Time Series present in the data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## Store APC data as a time series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APCtime = ts(ArableProd)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APCtime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## Take a look at the data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par(mfrow=c(2,1))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# Plot the time series data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plot.ts(APCtime)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# plot the correlogram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acf(APCtime)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# Test the hypothesis that there are no significant correlations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# up to lag of 10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Box.test(APCtime, lag=10, type="Ljung-Box")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## Create a correlation matrix for the data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cor(raw_dat)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## Load the library required to build SEM models.</w:t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library(sem)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cenario1.eqn1 &lt;- tsls (ArableProd~ForestArea+Pops+Rainfall)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+instruments=~Rainfall+CattleStock+FuelWood+Tradeforest, data=raw_dat)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 summary(scenario1.eqn1)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he 2SLS estimate parameters are as follows: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odel Formula: ArableProd ~ ForestArea + Population + Rainfall</w:t>
      </w:r>
    </w:p>
    <w:p>
      <w:pPr>
        <w:pStyle w:val="Normal"/>
        <w:tabs>
          <w:tab w:val="clear" w:pos="720"/>
          <w:tab w:val="left" w:pos="6002" w:leader="none"/>
        </w:tabs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+Instruments: ~Rainfall + Population + FuelWood + Tradeforest</w:t>
      </w:r>
    </w:p>
    <w:p>
      <w:pPr>
        <w:pStyle w:val="Normal"/>
        <w:tabs>
          <w:tab w:val="clear" w:pos="720"/>
          <w:tab w:val="left" w:pos="6002" w:leader="none"/>
        </w:tabs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cenario1.eqn2 &lt;- tsls(ForestArea~ArableProd+FuelWood+Tradeforest)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+instruments=~Rainfall+pops+FuelWood+Tradeforest, data=raw_dat)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 summary(scenario1.eqn2)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2SLS estimate parameters are as follows: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Model Formula: ForestArea ~ ArableProd + FuelWood + Tradeforest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+Instruments: ~Rainfall + population + FuelWood + Tradeforest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cenario2.eqn1 &lt;- tsls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(ArableProd~ForestArea+ArablePCL+pops+Rainfall)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+instruments=~Rainfall+Pops+FuelWood+Tradeforest+Fertilizer+TractorImport, data=raw_dat)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 summary(scenario2.eqn1)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he 2SLS estimate parameters are as follows: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odel Formula: ArableProd ~ ForestArea + ArablePCL + Population + Rainfall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+Instruments: ~Rainfall + CattleStock + FuelWood + Tradeforest + Fertilizer + TractorImport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cenario2.eqn2 &lt;- tsls(ForestArea ~ArableProd+ArablePCL+FuelWood+Tradeforest)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+instruments=~Rainfall+Population+FuelWood+Tradeforest+Fertilizer+TractorImport, data=raw_dat)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 summary(scenario2.eqn2)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2SLS estimate parameters are as follows: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odel Formula: ForestArea ~ ArableProd + ArablePCL + FuelWood + Tradeforest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+Instruments: ~Rainfall + Population + FuelWood + Tradeforest + Fertilizer + TractorImport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Scenario2.eqn3 &lt;- tsls(ArablePCL ~ ArableProd+ForestArea+Fertilizer+TractorImport)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+ instruments=~Rainfall+CattleStock+FuelWood+Tradeforest+Fertilizer+TractorImport, data=raw_dat)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&gt; summary(scenario2.eqn3)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2SLS estimate parameters are as follows: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Model Formula: ArablePCL ~ ArableProd + ForestArea + Fertilizer + TractorImport</w:t>
      </w:r>
    </w:p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+Instruments: ~Rainfall + CattleStock + FuelWood + Tradeforest + Fertilizer + TractorImport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Scenario3.eqn1 &lt;- tsls(ArableProd ~ ArablePCL+CattleStock)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+ instruments=~Rainfall+FuelWood +Fertilizer+TractorImport, data=raw_dat)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&gt; summary(Scenario3.eqn1)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The 2SLS estimate parameters are as follows: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odel Formula: ArableProd ~ ArablePCL + CattleStock</w:t>
      </w:r>
    </w:p>
    <w:p>
      <w:pPr>
        <w:pStyle w:val="Normal"/>
        <w:tabs>
          <w:tab w:val="clear" w:pos="720"/>
          <w:tab w:val="left" w:pos="6002" w:leader="none"/>
        </w:tabs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+Instruments: ~Rainfall + FuelWood + Fertilizer + TractorImport</w:t>
      </w:r>
    </w:p>
    <w:p>
      <w:pPr>
        <w:pStyle w:val="Normal"/>
        <w:tabs>
          <w:tab w:val="clear" w:pos="720"/>
          <w:tab w:val="left" w:pos="6002" w:leader="none"/>
        </w:tabs>
        <w:spacing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before="0" w:after="0"/>
        <w:rPr/>
      </w:pPr>
      <w:r>
        <w:rPr>
          <w:rFonts w:cs="Courier New" w:ascii="Courier New" w:hAnsi="Courier New"/>
          <w:color w:val="000000"/>
          <w:sz w:val="20"/>
          <w:szCs w:val="20"/>
        </w:rPr>
        <w:t xml:space="preserve">&gt; </w:t>
      </w:r>
      <w:r>
        <w:rPr>
          <w:rFonts w:cs="Times New Roman" w:ascii="Times New Roman" w:hAnsi="Times New Roman"/>
          <w:color w:val="000000"/>
          <w:sz w:val="20"/>
          <w:szCs w:val="20"/>
        </w:rPr>
        <w:t>Scenario3.eqn2 &lt;- tsls(CattleStock ~ ArableProd+ArablePCL+FuelWood+Rainfall)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+ instruments=~Rainfall+FuelWood +Fertilizer+TractorImport, data=raw_dat)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&gt; summary(Scenario3.eqn2)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The 2SLS estimate parameters are as follows: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odel Formula: CattleStock ~ ArableProd + ArablePCL + FuelWood + Rainfall</w:t>
      </w:r>
    </w:p>
    <w:p>
      <w:pPr>
        <w:pStyle w:val="Normal"/>
        <w:tabs>
          <w:tab w:val="clear" w:pos="720"/>
          <w:tab w:val="left" w:pos="6002" w:leader="none"/>
        </w:tabs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+Instruments: ~Rainfall + FuelWood + Fertilizer + TractorImport</w:t>
      </w:r>
    </w:p>
    <w:p>
      <w:pPr>
        <w:pStyle w:val="Normal"/>
        <w:tabs>
          <w:tab w:val="clear" w:pos="720"/>
          <w:tab w:val="left" w:pos="6002" w:leader="none"/>
        </w:tabs>
        <w:spacing w:before="0" w:after="0"/>
        <w:rPr>
          <w:rFonts w:ascii="Times New Roman" w:hAnsi="Times New Roman" w:eastAsia="Times New Roman" w:cs="Times New Roman"/>
          <w:color w:val="000000"/>
          <w:sz w:val="20"/>
          <w:szCs w:val="20"/>
        </w:rPr>
      </w:pPr>
      <w:r>
        <w:rPr>
          <w:rFonts w:eastAsia="Times New Roman"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Scenario3.eqn3 &lt;- tsls(ArablePCL ~ ArableProd+CattleStock+Fertilizer+TractorImport)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+ instruments=~Rainfall+FuelWood +Fertilizer+TractorImport, data=raw_dat)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&gt; summary(Scenario3.eqn3)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2SLS Estimates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Model Formula: ArablePCL ~ ArableProd + CattleStock + Fertilizer + TractorImport</w:t>
      </w:r>
    </w:p>
    <w:p>
      <w:pPr>
        <w:pStyle w:val="Normal"/>
        <w:spacing w:before="0" w:after="0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>+Instruments: ~Rainfall + FuelWood + Fertilizer + TractorImport</w:t>
      </w:r>
    </w:p>
    <w:p>
      <w:pPr>
        <w:pStyle w:val="Normal"/>
        <w:rPr>
          <w:rFonts w:ascii="Courier New" w:hAnsi="Courier New" w:cs="Courier New"/>
          <w:color w:val="000000"/>
          <w:sz w:val="20"/>
          <w:szCs w:val="20"/>
        </w:rPr>
      </w:pPr>
      <w:r>
        <w:rPr>
          <w:rFonts w:cs="Courier New" w:ascii="Courier New" w:hAnsi="Courier New"/>
          <w:color w:val="000000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 xml:space="preserve">Additional file 1 section S3: </w:t>
      </w:r>
      <w:r>
        <w:rPr>
          <w:rFonts w:cs="Times New Roman" w:ascii="Times New Roman" w:hAnsi="Times New Roman"/>
          <w:sz w:val="20"/>
          <w:szCs w:val="20"/>
        </w:rPr>
        <w:t>Figures not included in text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lang w:val="en-US" w:eastAsia="en-US"/>
        </w:rPr>
        <w:drawing>
          <wp:inline distT="0" distB="0" distL="0" distR="0">
            <wp:extent cx="4255135" cy="2257425"/>
            <wp:effectExtent l="0" t="0" r="0" b="0"/>
            <wp:docPr id="1" name="Chart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hart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6" r="-8" b="-16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5135" cy="2257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Figure S1.</w:t>
      </w:r>
      <w:r>
        <w:rPr>
          <w:rFonts w:cs="Times New Roman" w:ascii="Times New Roman" w:hAnsi="Times New Roman"/>
          <w:sz w:val="20"/>
          <w:szCs w:val="20"/>
        </w:rPr>
        <w:t xml:space="preserve"> Exogenous variables, p-values and t-values used in equation one, Scenario one. Note that the significance of a variable is based on magnitude and the signs only provide an indication of the direction of the effect on the endogenous variable.</w:t>
      </w:r>
    </w:p>
    <w:p>
      <w:pPr>
        <w:pStyle w:val="Normal"/>
        <w:tabs>
          <w:tab w:val="clear" w:pos="720"/>
          <w:tab w:val="left" w:pos="6002" w:leader="none"/>
        </w:tabs>
        <w:jc w:val="center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554220" cy="2147570"/>
            <wp:effectExtent l="0" t="0" r="0" b="0"/>
            <wp:docPr id="2" name="Chart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Chart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7" r="-8" b="-1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4220" cy="214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Figure S2.</w:t>
      </w:r>
      <w:r>
        <w:rPr>
          <w:rFonts w:cs="Times New Roman" w:ascii="Times New Roman" w:hAnsi="Times New Roman"/>
          <w:sz w:val="20"/>
          <w:szCs w:val="20"/>
        </w:rPr>
        <w:t xml:space="preserve"> Exogenous variables, p-values and t-values used in equation two, Scenario one. Note that the significance of a variable is based on magnitude and the signs only provide an indication of the direction of the effect on the endogenous variable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401820" cy="2407920"/>
            <wp:effectExtent l="0" t="0" r="0" b="0"/>
            <wp:docPr id="3" name="Char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hart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01820" cy="2407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Figure S3.</w:t>
      </w:r>
      <w:r>
        <w:rPr>
          <w:rFonts w:cs="Times New Roman" w:ascii="Times New Roman" w:hAnsi="Times New Roman"/>
          <w:sz w:val="20"/>
          <w:szCs w:val="20"/>
        </w:rPr>
        <w:t xml:space="preserve"> Exogenous variables, p-values and t-values used in equation one, Scenario two. Note that the significance of a variable is based on magnitude and the signs only provide an indication of the direction of the effect on the endogenous variable.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4456430" cy="2268220"/>
            <wp:effectExtent l="0" t="0" r="0" b="0"/>
            <wp:docPr id="4" name="Char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hart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6430" cy="2268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Figure S4.</w:t>
      </w:r>
      <w:r>
        <w:rPr>
          <w:rFonts w:cs="Times New Roman" w:ascii="Times New Roman" w:hAnsi="Times New Roman"/>
          <w:sz w:val="20"/>
          <w:szCs w:val="20"/>
        </w:rPr>
        <w:t xml:space="preserve"> Exogenous variables, p-values and t-values used in equation two, Scenario two. Note that the significance of a variable is based on magnitude and the signs only provide an indication of the direction of the effect on the endogenous variable.</w:t>
      </w:r>
    </w:p>
    <w:p>
      <w:pPr>
        <w:pStyle w:val="Normal"/>
        <w:spacing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4596765" cy="2060575"/>
            <wp:effectExtent l="0" t="0" r="0" b="0"/>
            <wp:docPr id="5" name="Chart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hart 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7" r="-8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6765" cy="2060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Figure S5.</w:t>
      </w:r>
      <w:r>
        <w:rPr>
          <w:rFonts w:cs="Times New Roman" w:ascii="Times New Roman" w:hAnsi="Times New Roman"/>
          <w:sz w:val="20"/>
          <w:szCs w:val="20"/>
        </w:rPr>
        <w:t xml:space="preserve"> Exogenous variables, p-values and t-values used in equation three, Scenario two. Note that the significance of a variable is based on magnitude and the signs only provide an indication of the direction of the effect on the endogenous variable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4486910" cy="2440305"/>
            <wp:effectExtent l="0" t="0" r="0" b="0"/>
            <wp:docPr id="6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8" t="-15" r="-8" b="-1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86910" cy="2440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Figure S6.</w:t>
      </w:r>
      <w:r>
        <w:rPr>
          <w:rFonts w:cs="Times New Roman" w:ascii="Times New Roman" w:hAnsi="Times New Roman"/>
          <w:sz w:val="20"/>
          <w:szCs w:val="20"/>
        </w:rPr>
        <w:t xml:space="preserve"> Exogenous variables, p-values and t-values used in equation one, Scenario three. Note that the significance of a variable is based on magnitude and the signs only provide an indication of the direction of the effect on the endogenous variable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4346575" cy="2371725"/>
            <wp:effectExtent l="0" t="0" r="0" b="0"/>
            <wp:docPr id="7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8" t="-15" r="-8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6575" cy="237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0"/>
          <w:szCs w:val="20"/>
        </w:rPr>
        <w:t>Figure S7.</w:t>
      </w:r>
      <w:r>
        <w:rPr>
          <w:rFonts w:cs="Times New Roman" w:ascii="Times New Roman" w:hAnsi="Times New Roman"/>
          <w:sz w:val="20"/>
          <w:szCs w:val="20"/>
        </w:rPr>
        <w:t xml:space="preserve"> Exogenous variables, p-values and t-values used in equation two, Scenario three. Note that the significance of a variable is based on magnitude and the signs only provide an indication of the direction of the effect on the endogenous variable.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 w:eastAsia="en-US"/>
        </w:rPr>
        <w:drawing>
          <wp:inline distT="0" distB="0" distL="0" distR="0">
            <wp:extent cx="4420235" cy="2105025"/>
            <wp:effectExtent l="0" t="0" r="0" b="0"/>
            <wp:docPr id="8" name="Chart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Chart 6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8" t="-17" r="-8" b="-1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20235" cy="2105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b/>
          <w:sz w:val="20"/>
          <w:szCs w:val="20"/>
        </w:rPr>
        <w:t>Figure S8.</w:t>
      </w:r>
      <w:r>
        <w:rPr>
          <w:rFonts w:cs="Times New Roman" w:ascii="Times New Roman" w:hAnsi="Times New Roman"/>
          <w:sz w:val="20"/>
          <w:szCs w:val="20"/>
        </w:rPr>
        <w:t xml:space="preserve"> Exogenous variables, p-values and t-values used in equation three, Scenario three. Note that the significance of a variable is based on magnitude and the signs only provide an indication of the direction of the effect on the endogenous variable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headerReference w:type="default" r:id="rId10"/>
      <w:type w:val="nextPage"/>
      <w:pgSz w:w="12240" w:h="15840"/>
      <w:pgMar w:left="1440" w:right="1440" w:gutter="0" w:header="708" w:top="1440" w:footer="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header" Target="header1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2T04:37:00Z</dcterms:created>
  <dc:creator>Marline Mbinze Epule</dc:creator>
  <dc:description/>
  <cp:keywords/>
  <dc:language>en-US</dc:language>
  <cp:lastModifiedBy>csabay</cp:lastModifiedBy>
  <dcterms:modified xsi:type="dcterms:W3CDTF">2014-10-05T23:26:00Z</dcterms:modified>
  <cp:revision>8</cp:revision>
  <dc:subject/>
  <dc:title/>
</cp:coreProperties>
</file>